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9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3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rPr/>
      </w:pPr>
      <w:r>
        <w:rPr>
          <w:sz w:val="22"/>
          <w:szCs w:val="22"/>
          <w:lang w:val="en-US"/>
        </w:rPr>
        <w:t xml:space="preserve">Primers used for </w:t>
      </w:r>
      <w:r>
        <w:rPr>
          <w:i/>
          <w:sz w:val="22"/>
          <w:szCs w:val="22"/>
          <w:lang w:val="en-US"/>
        </w:rPr>
        <w:t>D. melanogaster hsp70Aa</w:t>
      </w:r>
      <w:r>
        <w:rPr>
          <w:sz w:val="22"/>
          <w:szCs w:val="22"/>
          <w:lang w:val="en-US"/>
        </w:rPr>
        <w:t xml:space="preserve"> regulatory region amplification for II(M) construct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3509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quence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rection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CGGATCCTTAAATTGTATCCT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rect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CTGCAGGCATTGTGTGTGAGTTCT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verse 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rimers for obtaining of fragments used in EMSA with HEK293 extracts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3509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quence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rection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GGTGGGGGCGTTTGTGTTG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AAACGCCCCCACCCTCCCCTG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mo1 Forward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mo2 Reverse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TGGGGGCTTGCTGGGC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CCAGCAAGCCCCCACA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mo -112 Forward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mo -112 Reverse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GGTGGGGCGTGAGTGTTG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AAGCTTCTCTGACCCGGCTTCAGTC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mel Forward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mel Reverse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rimers for obtaining of fragments used in EMSA with recombinant GAF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3509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quence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TGTTCTCGTTGCTTCGAG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GACTCTCCGTCGACGA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70Aa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AAGTCTCGACTCTTCTCCAG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ACTCATGTTGGCCGACTG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US"/>
              </w:rPr>
              <w:t xml:space="preserve">hsp70S3 </w:t>
            </w:r>
            <w:r>
              <w:rPr>
                <w:sz w:val="22"/>
                <w:szCs w:val="22"/>
                <w:lang w:val="en-US"/>
              </w:rPr>
              <w:t xml:space="preserve">and </w:t>
            </w:r>
            <w:r>
              <w:rPr>
                <w:i/>
                <w:sz w:val="22"/>
                <w:szCs w:val="22"/>
                <w:lang w:val="en-US"/>
              </w:rPr>
              <w:t>hsp70S3-GAGA+/-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ACGTTCGAAGCTTCTCG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GAACTCATGTTGGCCGACTG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70S4</w:t>
            </w:r>
          </w:p>
        </w:tc>
      </w:tr>
    </w:tbl>
    <w:p>
      <w:pPr>
        <w:pStyle w:val="Normal"/>
        <w:ind w:firstLine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Overlapping nucleotides used for EMSA experiments with HSF-HSE binding 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3509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quence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ccgagcgcgcctcgaatgttctagaa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ttttctagaacattcgaggcgcgct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70Aa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tttcgaagtctcgactcttctccagagttccaacagaatgttcccg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aatcgtcgggaacattctgttggaactctggagaagagtcgaga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70S3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ttcgaagcttctcgatacatctacagagttccaacagaatgttcccg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aatcgtcgggaacattctgttggaactctgtagatgtatcgag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70S4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Primers for Q-RT-PCR analysis </w:t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  <w:gridCol w:w="3509"/>
      </w:tblGrid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equence 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ATTCGAGGAACTGTGTGCG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CCATATGCCACCGCCTCAT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sp70S3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GTGGGTTTGTGATCAGTT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ATCTTCTCCTTGCCCATCC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ef1a</w:t>
            </w:r>
          </w:p>
        </w:tc>
      </w:tr>
      <w:tr>
        <w:trPr/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GCTAAGCTGTCGCACAAAT</w:t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TTCGATCCGTAACCGATGT</w:t>
            </w:r>
          </w:p>
        </w:tc>
        <w:tc>
          <w:tcPr>
            <w:tcW w:w="3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pl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1069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3:06:00Z</dcterms:created>
  <dc:creator>MYCOMP</dc:creator>
  <dc:description/>
  <cp:keywords/>
  <dc:language>en-US</dc:language>
  <cp:lastModifiedBy>MYCOMP</cp:lastModifiedBy>
  <dcterms:modified xsi:type="dcterms:W3CDTF">2014-12-19T13:07:00Z</dcterms:modified>
  <cp:revision>1</cp:revision>
  <dc:subject/>
  <dc:title/>
</cp:coreProperties>
</file>